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1A6D2" w14:textId="6AF02227" w:rsidR="0022005E" w:rsidRPr="00DC2878" w:rsidRDefault="00DC2878" w:rsidP="00A04F13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DC2878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DC2878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</w:p>
    <w:tbl>
      <w:tblPr>
        <w:tblStyle w:val="Tabellasemplice-2"/>
        <w:tblW w:w="10168" w:type="dxa"/>
        <w:tblInd w:w="-108" w:type="dxa"/>
        <w:tblLook w:val="04A0" w:firstRow="1" w:lastRow="0" w:firstColumn="1" w:lastColumn="0" w:noHBand="0" w:noVBand="1"/>
      </w:tblPr>
      <w:tblGrid>
        <w:gridCol w:w="1285"/>
        <w:gridCol w:w="2292"/>
        <w:gridCol w:w="3726"/>
        <w:gridCol w:w="2865"/>
      </w:tblGrid>
      <w:tr w:rsidR="00C45C76" w:rsidRPr="00D462A2" w14:paraId="144D887E" w14:textId="77777777" w:rsidTr="00C45C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0C398C33" w14:textId="77777777" w:rsidR="00C45C76" w:rsidRPr="00072F94" w:rsidRDefault="00C45C76" w:rsidP="00C3215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Enhancer</w:t>
            </w:r>
            <w:proofErr w:type="spellEnd"/>
          </w:p>
        </w:tc>
        <w:tc>
          <w:tcPr>
            <w:tcW w:w="2292" w:type="dxa"/>
          </w:tcPr>
          <w:p w14:paraId="16C44610" w14:textId="77777777" w:rsidR="00C45C76" w:rsidRPr="00072F94" w:rsidRDefault="00C45C76" w:rsidP="00C321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Tissue</w:t>
            </w:r>
            <w:proofErr w:type="spellEnd"/>
          </w:p>
        </w:tc>
        <w:tc>
          <w:tcPr>
            <w:tcW w:w="3726" w:type="dxa"/>
          </w:tcPr>
          <w:p w14:paraId="02C09CDF" w14:textId="77777777" w:rsidR="00C45C76" w:rsidRPr="00072F94" w:rsidRDefault="00C45C76" w:rsidP="00C321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Genomic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coordinates</w:t>
            </w:r>
            <w:proofErr w:type="spellEnd"/>
          </w:p>
        </w:tc>
        <w:tc>
          <w:tcPr>
            <w:tcW w:w="2865" w:type="dxa"/>
          </w:tcPr>
          <w:p w14:paraId="324ECE4F" w14:textId="77777777" w:rsidR="00C45C76" w:rsidRPr="00072F94" w:rsidRDefault="00C45C76" w:rsidP="00C321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 xml:space="preserve">Gene in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proximity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of the putative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enhancer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sequence</w:t>
            </w:r>
            <w:proofErr w:type="spellEnd"/>
          </w:p>
        </w:tc>
      </w:tr>
      <w:tr w:rsidR="00C45C76" w:rsidRPr="00D462A2" w14:paraId="3D8CC065" w14:textId="77777777" w:rsidTr="00C4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7D7A0171" w14:textId="77777777" w:rsidR="00C45C76" w:rsidRPr="00072F94" w:rsidRDefault="00C45C76" w:rsidP="00C45C76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72</w:t>
            </w:r>
          </w:p>
        </w:tc>
        <w:tc>
          <w:tcPr>
            <w:tcW w:w="2292" w:type="dxa"/>
          </w:tcPr>
          <w:p w14:paraId="4C964AAE" w14:textId="77777777" w:rsidR="00C45C76" w:rsidRPr="00072F94" w:rsidRDefault="00C45C76" w:rsidP="00C4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3CBBCE27" w14:textId="77777777" w:rsidR="00C45C76" w:rsidRPr="00072F94" w:rsidRDefault="00C45C76" w:rsidP="00C4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</w:t>
            </w:r>
            <w:proofErr w:type="gramStart"/>
            <w:r w:rsidRPr="00072F94">
              <w:rPr>
                <w:rFonts w:ascii="Times New Roman" w:hAnsi="Times New Roman" w:cs="Times New Roman"/>
                <w:sz w:val="20"/>
              </w:rPr>
              <w:t>10:chr</w:t>
            </w:r>
            <w:proofErr w:type="gramEnd"/>
            <w:r w:rsidRPr="00072F94">
              <w:rPr>
                <w:rFonts w:ascii="Times New Roman" w:hAnsi="Times New Roman" w:cs="Times New Roman"/>
                <w:sz w:val="20"/>
              </w:rPr>
              <w:t>4:15550619-15551270</w:t>
            </w:r>
          </w:p>
        </w:tc>
        <w:tc>
          <w:tcPr>
            <w:tcW w:w="2865" w:type="dxa"/>
          </w:tcPr>
          <w:p w14:paraId="0BE078F3" w14:textId="77777777" w:rsidR="00C45C76" w:rsidRPr="00072F94" w:rsidRDefault="00C45C76" w:rsidP="00C4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Calb</w:t>
            </w:r>
            <w:proofErr w:type="spellEnd"/>
          </w:p>
        </w:tc>
      </w:tr>
      <w:tr w:rsidR="00C45C76" w:rsidRPr="00D462A2" w14:paraId="61011165" w14:textId="77777777" w:rsidTr="00C45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5BBDAC6B" w14:textId="77777777" w:rsidR="00C45C76" w:rsidRPr="00072F94" w:rsidRDefault="00C45C76" w:rsidP="00C45C76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76</w:t>
            </w:r>
          </w:p>
        </w:tc>
        <w:tc>
          <w:tcPr>
            <w:tcW w:w="2292" w:type="dxa"/>
          </w:tcPr>
          <w:p w14:paraId="168C7AE3" w14:textId="77777777" w:rsidR="00C45C76" w:rsidRPr="00072F94" w:rsidRDefault="00C45C76" w:rsidP="00C4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26530D2A" w14:textId="77777777" w:rsidR="00C45C76" w:rsidRPr="00072F94" w:rsidRDefault="00C45C76" w:rsidP="00C4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</w:t>
            </w:r>
            <w:proofErr w:type="gramStart"/>
            <w:r w:rsidRPr="00072F94">
              <w:rPr>
                <w:rFonts w:ascii="Times New Roman" w:hAnsi="Times New Roman" w:cs="Times New Roman"/>
                <w:sz w:val="20"/>
              </w:rPr>
              <w:t>10:chrX</w:t>
            </w:r>
            <w:proofErr w:type="gramEnd"/>
            <w:r w:rsidRPr="00072F94">
              <w:rPr>
                <w:rFonts w:ascii="Times New Roman" w:hAnsi="Times New Roman" w:cs="Times New Roman"/>
                <w:sz w:val="20"/>
              </w:rPr>
              <w:t>: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 166734052-166735369</w:t>
            </w:r>
          </w:p>
        </w:tc>
        <w:tc>
          <w:tcPr>
            <w:tcW w:w="2865" w:type="dxa"/>
          </w:tcPr>
          <w:p w14:paraId="5B2CCEA9" w14:textId="77777777" w:rsidR="00C45C76" w:rsidRPr="00072F94" w:rsidRDefault="00C45C76" w:rsidP="00C4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72F9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lang w:eastAsia="it-IT"/>
              </w:rPr>
              <w:t>Tmsb4x</w:t>
            </w:r>
          </w:p>
        </w:tc>
      </w:tr>
      <w:tr w:rsidR="00C45C76" w:rsidRPr="00D462A2" w14:paraId="4DAB3528" w14:textId="77777777" w:rsidTr="00C4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01052E08" w14:textId="77777777" w:rsidR="00C45C76" w:rsidRPr="00072F94" w:rsidRDefault="00C45C76" w:rsidP="00C45C76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77</w:t>
            </w:r>
          </w:p>
        </w:tc>
        <w:tc>
          <w:tcPr>
            <w:tcW w:w="2292" w:type="dxa"/>
          </w:tcPr>
          <w:p w14:paraId="3EC39052" w14:textId="77777777" w:rsidR="00C45C76" w:rsidRPr="00072F94" w:rsidRDefault="00C45C76" w:rsidP="00C4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6F846218" w14:textId="77777777" w:rsidR="00C45C76" w:rsidRPr="00072F94" w:rsidRDefault="00C45C76" w:rsidP="00C4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</w:t>
            </w:r>
            <w:proofErr w:type="gramStart"/>
            <w:r w:rsidRPr="00072F94">
              <w:rPr>
                <w:rFonts w:ascii="Times New Roman" w:hAnsi="Times New Roman" w:cs="Times New Roman"/>
                <w:sz w:val="20"/>
              </w:rPr>
              <w:t>10:chr</w:t>
            </w:r>
            <w:proofErr w:type="gramEnd"/>
            <w:r w:rsidRPr="00072F94">
              <w:rPr>
                <w:rFonts w:ascii="Times New Roman" w:hAnsi="Times New Roman" w:cs="Times New Roman"/>
                <w:sz w:val="20"/>
              </w:rPr>
              <w:t>7: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 118386338-118387117</w:t>
            </w:r>
          </w:p>
        </w:tc>
        <w:tc>
          <w:tcPr>
            <w:tcW w:w="2865" w:type="dxa"/>
          </w:tcPr>
          <w:p w14:paraId="44B422E3" w14:textId="77777777" w:rsidR="00C45C76" w:rsidRPr="00072F94" w:rsidRDefault="00C45C76" w:rsidP="00C4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72F9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lang w:eastAsia="it-IT"/>
              </w:rPr>
              <w:t>Syt17</w:t>
            </w:r>
          </w:p>
        </w:tc>
      </w:tr>
      <w:tr w:rsidR="00C45C76" w:rsidRPr="00D462A2" w14:paraId="34756325" w14:textId="77777777" w:rsidTr="00C45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3C231F71" w14:textId="77777777" w:rsidR="00C45C76" w:rsidRPr="00072F94" w:rsidRDefault="00C45C76" w:rsidP="00C45C76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80</w:t>
            </w:r>
          </w:p>
        </w:tc>
        <w:tc>
          <w:tcPr>
            <w:tcW w:w="2292" w:type="dxa"/>
          </w:tcPr>
          <w:p w14:paraId="2A79F8B6" w14:textId="77777777" w:rsidR="00C45C76" w:rsidRPr="00072F94" w:rsidRDefault="00C45C76" w:rsidP="00C4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24471C9C" w14:textId="77777777" w:rsidR="00C45C76" w:rsidRPr="00072F94" w:rsidRDefault="00C45C76" w:rsidP="00C4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</w:t>
            </w:r>
            <w:proofErr w:type="gramStart"/>
            <w:r w:rsidRPr="00072F94">
              <w:rPr>
                <w:rFonts w:ascii="Times New Roman" w:hAnsi="Times New Roman" w:cs="Times New Roman"/>
                <w:sz w:val="20"/>
              </w:rPr>
              <w:t>10:chr</w:t>
            </w:r>
            <w:proofErr w:type="gramEnd"/>
            <w:r w:rsidRPr="00072F94">
              <w:rPr>
                <w:rFonts w:ascii="Times New Roman" w:hAnsi="Times New Roman" w:cs="Times New Roman"/>
                <w:sz w:val="20"/>
              </w:rPr>
              <w:t>6: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 135552239-135553116</w:t>
            </w:r>
          </w:p>
        </w:tc>
        <w:tc>
          <w:tcPr>
            <w:tcW w:w="2865" w:type="dxa"/>
          </w:tcPr>
          <w:p w14:paraId="572152E1" w14:textId="77777777" w:rsidR="00C45C76" w:rsidRPr="00072F94" w:rsidRDefault="00C45C76" w:rsidP="00C4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72F9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lang w:eastAsia="it-IT"/>
              </w:rPr>
              <w:t>Grin2b</w:t>
            </w:r>
          </w:p>
        </w:tc>
      </w:tr>
      <w:tr w:rsidR="00BD731D" w:rsidRPr="00D462A2" w14:paraId="0032D293" w14:textId="77777777" w:rsidTr="00C4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16696161" w14:textId="77777777" w:rsidR="00BD731D" w:rsidRPr="00072F94" w:rsidRDefault="00BD731D" w:rsidP="00BD731D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89</w:t>
            </w:r>
          </w:p>
        </w:tc>
        <w:tc>
          <w:tcPr>
            <w:tcW w:w="2292" w:type="dxa"/>
          </w:tcPr>
          <w:p w14:paraId="63C97F08" w14:textId="77777777" w:rsidR="00BD731D" w:rsidRPr="00072F94" w:rsidRDefault="00BD731D" w:rsidP="00BD7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441B49F8" w14:textId="77777777" w:rsidR="00BD731D" w:rsidRPr="00072F94" w:rsidRDefault="00BD731D" w:rsidP="00BD7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</w:t>
            </w:r>
            <w:proofErr w:type="gramStart"/>
            <w:r w:rsidRPr="00072F94">
              <w:rPr>
                <w:rFonts w:ascii="Times New Roman" w:hAnsi="Times New Roman" w:cs="Times New Roman"/>
                <w:sz w:val="20"/>
              </w:rPr>
              <w:t>10:chr</w:t>
            </w:r>
            <w:proofErr w:type="gramEnd"/>
            <w:r w:rsidRPr="00072F94">
              <w:rPr>
                <w:rFonts w:ascii="Times New Roman" w:hAnsi="Times New Roman" w:cs="Times New Roman"/>
                <w:sz w:val="20"/>
              </w:rPr>
              <w:t>16: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 41820081-41820930</w:t>
            </w:r>
          </w:p>
        </w:tc>
        <w:tc>
          <w:tcPr>
            <w:tcW w:w="2865" w:type="dxa"/>
          </w:tcPr>
          <w:p w14:paraId="65F196CB" w14:textId="77777777" w:rsidR="00BD731D" w:rsidRPr="00072F94" w:rsidRDefault="00BD731D" w:rsidP="00BD7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72F9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lang w:eastAsia="it-IT"/>
              </w:rPr>
              <w:t>Gap43</w:t>
            </w:r>
          </w:p>
        </w:tc>
      </w:tr>
      <w:tr w:rsidR="00BD731D" w:rsidRPr="00D462A2" w14:paraId="1EA4DF2B" w14:textId="77777777" w:rsidTr="00C45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38C5094D" w14:textId="77777777" w:rsidR="00BD731D" w:rsidRPr="00072F94" w:rsidRDefault="00BD731D" w:rsidP="00BD731D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110</w:t>
            </w:r>
          </w:p>
        </w:tc>
        <w:tc>
          <w:tcPr>
            <w:tcW w:w="2292" w:type="dxa"/>
          </w:tcPr>
          <w:p w14:paraId="7A0295C7" w14:textId="77777777" w:rsidR="00BD731D" w:rsidRPr="00072F94" w:rsidRDefault="00BD731D" w:rsidP="00BD7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5038F478" w14:textId="77777777" w:rsidR="00BD731D" w:rsidRPr="00072F94" w:rsidRDefault="00BD731D" w:rsidP="00BD7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10: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 chr16: 22632633-22633429</w:t>
            </w:r>
          </w:p>
        </w:tc>
        <w:tc>
          <w:tcPr>
            <w:tcW w:w="2865" w:type="dxa"/>
          </w:tcPr>
          <w:p w14:paraId="34077F21" w14:textId="77777777" w:rsidR="00BD731D" w:rsidRPr="00072F94" w:rsidRDefault="00BD731D" w:rsidP="00BD7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072F9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lang w:eastAsia="it-IT"/>
              </w:rPr>
              <w:t>Dgkg</w:t>
            </w:r>
            <w:proofErr w:type="spellEnd"/>
          </w:p>
        </w:tc>
      </w:tr>
      <w:tr w:rsidR="00BD731D" w:rsidRPr="00D462A2" w14:paraId="680EFFB1" w14:textId="77777777" w:rsidTr="00C4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361247B8" w14:textId="77777777" w:rsidR="00BD731D" w:rsidRPr="00072F94" w:rsidRDefault="00BD731D" w:rsidP="00BD731D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111</w:t>
            </w:r>
          </w:p>
        </w:tc>
        <w:tc>
          <w:tcPr>
            <w:tcW w:w="2292" w:type="dxa"/>
          </w:tcPr>
          <w:p w14:paraId="7656222D" w14:textId="77777777" w:rsidR="00BD731D" w:rsidRPr="00072F94" w:rsidRDefault="00BD731D" w:rsidP="00BD7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616A0B5C" w14:textId="77777777" w:rsidR="00BD731D" w:rsidRPr="00072F94" w:rsidRDefault="00BD731D" w:rsidP="00BD7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10: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 chr1: 164641435-164642836</w:t>
            </w:r>
          </w:p>
        </w:tc>
        <w:tc>
          <w:tcPr>
            <w:tcW w:w="2865" w:type="dxa"/>
          </w:tcPr>
          <w:p w14:paraId="3C42C1BB" w14:textId="77777777" w:rsidR="00BD731D" w:rsidRPr="00072F94" w:rsidRDefault="00BD731D" w:rsidP="00BD7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72F9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lang w:eastAsia="it-IT"/>
              </w:rPr>
              <w:t>Atp1b1</w:t>
            </w:r>
          </w:p>
        </w:tc>
      </w:tr>
      <w:tr w:rsidR="00BD731D" w:rsidRPr="00D462A2" w14:paraId="510591A9" w14:textId="77777777" w:rsidTr="00C45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2274248F" w14:textId="77777777" w:rsidR="00BD731D" w:rsidRPr="00072F94" w:rsidRDefault="00BD731D" w:rsidP="00BD731D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112</w:t>
            </w:r>
          </w:p>
        </w:tc>
        <w:tc>
          <w:tcPr>
            <w:tcW w:w="2292" w:type="dxa"/>
          </w:tcPr>
          <w:p w14:paraId="5CAB5412" w14:textId="77777777" w:rsidR="00BD731D" w:rsidRPr="00072F94" w:rsidRDefault="00BD731D" w:rsidP="00BD7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33C51360" w14:textId="77777777" w:rsidR="00BD731D" w:rsidRPr="00072F94" w:rsidRDefault="00BD731D" w:rsidP="00BD7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</w:t>
            </w:r>
            <w:proofErr w:type="gramStart"/>
            <w:r w:rsidRPr="00072F94">
              <w:rPr>
                <w:rFonts w:ascii="Times New Roman" w:hAnsi="Times New Roman" w:cs="Times New Roman"/>
                <w:sz w:val="20"/>
              </w:rPr>
              <w:t>10:chr</w:t>
            </w:r>
            <w:proofErr w:type="gramEnd"/>
            <w:r w:rsidRPr="00072F94">
              <w:rPr>
                <w:rFonts w:ascii="Times New Roman" w:hAnsi="Times New Roman" w:cs="Times New Roman"/>
                <w:sz w:val="20"/>
              </w:rPr>
              <w:t>19: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 57847967-57848595</w:t>
            </w:r>
          </w:p>
        </w:tc>
        <w:tc>
          <w:tcPr>
            <w:tcW w:w="2865" w:type="dxa"/>
          </w:tcPr>
          <w:p w14:paraId="2A8525BD" w14:textId="77777777" w:rsidR="00BD731D" w:rsidRPr="00072F94" w:rsidRDefault="00BD731D" w:rsidP="00BD7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Gfra1</w:t>
            </w:r>
          </w:p>
        </w:tc>
      </w:tr>
      <w:tr w:rsidR="00BD731D" w:rsidRPr="00D462A2" w14:paraId="5D1B7949" w14:textId="77777777" w:rsidTr="00C4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5DB1DD9B" w14:textId="77777777" w:rsidR="00BD731D" w:rsidRPr="00072F94" w:rsidRDefault="00BD731D" w:rsidP="00BD731D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143</w:t>
            </w:r>
          </w:p>
        </w:tc>
        <w:tc>
          <w:tcPr>
            <w:tcW w:w="2292" w:type="dxa"/>
          </w:tcPr>
          <w:p w14:paraId="0B8F5BA7" w14:textId="77777777" w:rsidR="00BD731D" w:rsidRPr="00072F94" w:rsidRDefault="00BD731D" w:rsidP="00BD7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15BBCF11" w14:textId="77777777" w:rsidR="00BD731D" w:rsidRPr="00072F94" w:rsidRDefault="00BD731D" w:rsidP="00BD7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10: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 chr2: 76282751-76285617</w:t>
            </w:r>
          </w:p>
        </w:tc>
        <w:tc>
          <w:tcPr>
            <w:tcW w:w="2865" w:type="dxa"/>
          </w:tcPr>
          <w:p w14:paraId="610377E5" w14:textId="77777777" w:rsidR="00BD731D" w:rsidRPr="00072F94" w:rsidRDefault="00BD731D" w:rsidP="00BD7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72F9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lang w:eastAsia="it-IT"/>
              </w:rPr>
              <w:t>Pde11a</w:t>
            </w:r>
          </w:p>
        </w:tc>
      </w:tr>
      <w:tr w:rsidR="00BD731D" w:rsidRPr="00D462A2" w14:paraId="4232EDAA" w14:textId="77777777" w:rsidTr="00C45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0208D158" w14:textId="77777777" w:rsidR="00BD731D" w:rsidRPr="00072F94" w:rsidRDefault="00BD731D" w:rsidP="00BD731D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154</w:t>
            </w:r>
          </w:p>
        </w:tc>
        <w:tc>
          <w:tcPr>
            <w:tcW w:w="2292" w:type="dxa"/>
          </w:tcPr>
          <w:p w14:paraId="2753DF0F" w14:textId="77777777" w:rsidR="00BD731D" w:rsidRPr="00072F94" w:rsidRDefault="00BD731D" w:rsidP="00BD7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57A0FDDE" w14:textId="77777777" w:rsidR="00BD731D" w:rsidRPr="00072F94" w:rsidRDefault="00BD731D" w:rsidP="00BD7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</w:t>
            </w:r>
            <w:proofErr w:type="gramStart"/>
            <w:r w:rsidRPr="00072F94">
              <w:rPr>
                <w:rFonts w:ascii="Times New Roman" w:hAnsi="Times New Roman" w:cs="Times New Roman"/>
                <w:sz w:val="20"/>
              </w:rPr>
              <w:t>10:chr</w:t>
            </w:r>
            <w:proofErr w:type="gramEnd"/>
            <w:r w:rsidRPr="00072F94">
              <w:rPr>
                <w:rFonts w:ascii="Times New Roman" w:hAnsi="Times New Roman" w:cs="Times New Roman"/>
                <w:sz w:val="20"/>
              </w:rPr>
              <w:t>8: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 102771084-102772729</w:t>
            </w:r>
          </w:p>
        </w:tc>
        <w:tc>
          <w:tcPr>
            <w:tcW w:w="2865" w:type="dxa"/>
          </w:tcPr>
          <w:p w14:paraId="56382010" w14:textId="77777777" w:rsidR="00BD731D" w:rsidRPr="00072F94" w:rsidRDefault="00BD731D" w:rsidP="00BD7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Cdh11</w:t>
            </w:r>
          </w:p>
        </w:tc>
      </w:tr>
      <w:tr w:rsidR="00451D9E" w:rsidRPr="00D462A2" w14:paraId="4FE88644" w14:textId="77777777" w:rsidTr="00C4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36D46328" w14:textId="77777777" w:rsidR="00451D9E" w:rsidRPr="00072F94" w:rsidRDefault="00451D9E" w:rsidP="00451D9E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174</w:t>
            </w:r>
          </w:p>
        </w:tc>
        <w:tc>
          <w:tcPr>
            <w:tcW w:w="2292" w:type="dxa"/>
          </w:tcPr>
          <w:p w14:paraId="0CECCB8D" w14:textId="77777777" w:rsidR="00451D9E" w:rsidRPr="00072F94" w:rsidRDefault="00451D9E" w:rsidP="00451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7349A7C7" w14:textId="77777777" w:rsidR="00451D9E" w:rsidRPr="00072F94" w:rsidRDefault="00451D9E" w:rsidP="00451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10: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 chr18: 65848485-65849229</w:t>
            </w:r>
          </w:p>
        </w:tc>
        <w:tc>
          <w:tcPr>
            <w:tcW w:w="2865" w:type="dxa"/>
          </w:tcPr>
          <w:p w14:paraId="6BB6690A" w14:textId="77777777" w:rsidR="00451D9E" w:rsidRPr="00072F94" w:rsidRDefault="00451D9E" w:rsidP="00451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color w:val="000000" w:themeColor="text1"/>
                <w:sz w:val="20"/>
              </w:rPr>
              <w:t>Grp</w:t>
            </w:r>
            <w:proofErr w:type="spellEnd"/>
          </w:p>
        </w:tc>
      </w:tr>
      <w:tr w:rsidR="00451D9E" w:rsidRPr="00D462A2" w14:paraId="33E3ECAA" w14:textId="77777777" w:rsidTr="00C45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2673AC41" w14:textId="77777777" w:rsidR="00451D9E" w:rsidRPr="00072F94" w:rsidRDefault="00451D9E" w:rsidP="00451D9E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220</w:t>
            </w:r>
          </w:p>
        </w:tc>
        <w:tc>
          <w:tcPr>
            <w:tcW w:w="2292" w:type="dxa"/>
          </w:tcPr>
          <w:p w14:paraId="3EA41361" w14:textId="77777777" w:rsidR="00451D9E" w:rsidRPr="00072F94" w:rsidRDefault="00451D9E" w:rsidP="00451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37883AF1" w14:textId="77777777" w:rsidR="00451D9E" w:rsidRPr="00072F94" w:rsidRDefault="00451D9E" w:rsidP="00451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10: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 chr12: 38397245-38400988</w:t>
            </w:r>
          </w:p>
        </w:tc>
        <w:tc>
          <w:tcPr>
            <w:tcW w:w="2865" w:type="dxa"/>
          </w:tcPr>
          <w:p w14:paraId="004A0D11" w14:textId="77777777" w:rsidR="00451D9E" w:rsidRPr="00072F94" w:rsidRDefault="00451D9E" w:rsidP="00451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072F9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lang w:eastAsia="it-IT"/>
              </w:rPr>
              <w:t>Dgkb</w:t>
            </w:r>
            <w:proofErr w:type="spellEnd"/>
          </w:p>
        </w:tc>
      </w:tr>
      <w:tr w:rsidR="00451D9E" w:rsidRPr="00D462A2" w14:paraId="73D82182" w14:textId="77777777" w:rsidTr="00C4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49FB0508" w14:textId="77777777" w:rsidR="00451D9E" w:rsidRPr="00072F94" w:rsidRDefault="00451D9E" w:rsidP="00451D9E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225</w:t>
            </w:r>
          </w:p>
        </w:tc>
        <w:tc>
          <w:tcPr>
            <w:tcW w:w="2292" w:type="dxa"/>
          </w:tcPr>
          <w:p w14:paraId="3DFCF2E0" w14:textId="77777777" w:rsidR="00451D9E" w:rsidRPr="00072F94" w:rsidRDefault="00451D9E" w:rsidP="00451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2BFE5597" w14:textId="77777777" w:rsidR="00451D9E" w:rsidRPr="00072F94" w:rsidRDefault="00451D9E" w:rsidP="00451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10: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 chr13: 73850251-73852459</w:t>
            </w:r>
          </w:p>
        </w:tc>
        <w:tc>
          <w:tcPr>
            <w:tcW w:w="2865" w:type="dxa"/>
          </w:tcPr>
          <w:p w14:paraId="57265001" w14:textId="77777777" w:rsidR="00451D9E" w:rsidRPr="00072F94" w:rsidRDefault="00451D9E" w:rsidP="00451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72F94">
              <w:rPr>
                <w:rFonts w:ascii="Times New Roman" w:hAnsi="Times New Roman" w:cs="Times New Roman"/>
                <w:color w:val="000000" w:themeColor="text1"/>
                <w:sz w:val="20"/>
              </w:rPr>
              <w:t>Nkd2</w:t>
            </w:r>
          </w:p>
        </w:tc>
      </w:tr>
      <w:tr w:rsidR="00451D9E" w:rsidRPr="00D462A2" w14:paraId="5733D4BC" w14:textId="77777777" w:rsidTr="00C45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458A6EB0" w14:textId="77777777" w:rsidR="00451D9E" w:rsidRPr="00072F94" w:rsidRDefault="00451D9E" w:rsidP="00451D9E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240</w:t>
            </w:r>
          </w:p>
        </w:tc>
        <w:tc>
          <w:tcPr>
            <w:tcW w:w="2292" w:type="dxa"/>
          </w:tcPr>
          <w:p w14:paraId="6AC53685" w14:textId="77777777" w:rsidR="00451D9E" w:rsidRPr="00072F94" w:rsidRDefault="00451D9E" w:rsidP="00451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2AC96B54" w14:textId="77777777" w:rsidR="00451D9E" w:rsidRPr="00072F94" w:rsidRDefault="00451D9E" w:rsidP="00451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 xml:space="preserve">mm10: 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chr3: 82651467-82653589</w:t>
            </w:r>
          </w:p>
        </w:tc>
        <w:tc>
          <w:tcPr>
            <w:tcW w:w="2865" w:type="dxa"/>
          </w:tcPr>
          <w:p w14:paraId="0C273548" w14:textId="77777777" w:rsidR="00451D9E" w:rsidRPr="00072F94" w:rsidRDefault="00451D9E" w:rsidP="00451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72F9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lang w:eastAsia="it-IT"/>
              </w:rPr>
              <w:t>Npy2r</w:t>
            </w:r>
          </w:p>
        </w:tc>
      </w:tr>
      <w:tr w:rsidR="00451D9E" w:rsidRPr="00D462A2" w14:paraId="3A386254" w14:textId="77777777" w:rsidTr="00C4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7A75185E" w14:textId="77777777" w:rsidR="00451D9E" w:rsidRPr="00072F94" w:rsidRDefault="00451D9E" w:rsidP="00451D9E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243</w:t>
            </w:r>
          </w:p>
        </w:tc>
        <w:tc>
          <w:tcPr>
            <w:tcW w:w="2292" w:type="dxa"/>
          </w:tcPr>
          <w:p w14:paraId="7934D9D0" w14:textId="77777777" w:rsidR="00451D9E" w:rsidRPr="00072F94" w:rsidRDefault="00451D9E" w:rsidP="00451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7B94F094" w14:textId="77777777" w:rsidR="00451D9E" w:rsidRPr="00072F94" w:rsidRDefault="00451D9E" w:rsidP="00451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10: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 chr12: 28640787-28642430</w:t>
            </w:r>
          </w:p>
        </w:tc>
        <w:tc>
          <w:tcPr>
            <w:tcW w:w="2865" w:type="dxa"/>
          </w:tcPr>
          <w:p w14:paraId="1BDE4CE3" w14:textId="77777777" w:rsidR="00451D9E" w:rsidRPr="00072F94" w:rsidRDefault="00451D9E" w:rsidP="00451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72F9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lang w:eastAsia="it-IT"/>
              </w:rPr>
              <w:t>Rps7</w:t>
            </w:r>
          </w:p>
        </w:tc>
      </w:tr>
      <w:tr w:rsidR="00451D9E" w:rsidRPr="00D462A2" w14:paraId="2CA6D53B" w14:textId="77777777" w:rsidTr="00C45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2020FD65" w14:textId="77777777" w:rsidR="00451D9E" w:rsidRPr="00072F94" w:rsidRDefault="00451D9E" w:rsidP="00451D9E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246</w:t>
            </w:r>
          </w:p>
        </w:tc>
        <w:tc>
          <w:tcPr>
            <w:tcW w:w="2292" w:type="dxa"/>
          </w:tcPr>
          <w:p w14:paraId="2CA5CD1B" w14:textId="77777777" w:rsidR="00451D9E" w:rsidRPr="00072F94" w:rsidRDefault="00451D9E" w:rsidP="00451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6FBA4E3C" w14:textId="77777777" w:rsidR="00451D9E" w:rsidRPr="00072F94" w:rsidRDefault="00451D9E" w:rsidP="00451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</w:t>
            </w:r>
            <w:proofErr w:type="gramStart"/>
            <w:r w:rsidRPr="00072F94">
              <w:rPr>
                <w:rFonts w:ascii="Times New Roman" w:hAnsi="Times New Roman" w:cs="Times New Roman"/>
                <w:sz w:val="20"/>
              </w:rPr>
              <w:t>10:chr</w:t>
            </w:r>
            <w:proofErr w:type="gramEnd"/>
            <w:r w:rsidRPr="00072F94">
              <w:rPr>
                <w:rFonts w:ascii="Times New Roman" w:hAnsi="Times New Roman" w:cs="Times New Roman"/>
                <w:sz w:val="20"/>
              </w:rPr>
              <w:t>19: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 57847967-57848595</w:t>
            </w:r>
          </w:p>
        </w:tc>
        <w:tc>
          <w:tcPr>
            <w:tcW w:w="2865" w:type="dxa"/>
          </w:tcPr>
          <w:p w14:paraId="5958544C" w14:textId="77777777" w:rsidR="00451D9E" w:rsidRPr="00072F94" w:rsidRDefault="00451D9E" w:rsidP="00451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Dio3</w:t>
            </w:r>
          </w:p>
        </w:tc>
      </w:tr>
      <w:tr w:rsidR="006774F4" w:rsidRPr="00D462A2" w14:paraId="026C7FC6" w14:textId="77777777" w:rsidTr="00C4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174F084F" w14:textId="77777777" w:rsidR="006774F4" w:rsidRPr="00072F94" w:rsidRDefault="006774F4" w:rsidP="006774F4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257</w:t>
            </w:r>
          </w:p>
        </w:tc>
        <w:tc>
          <w:tcPr>
            <w:tcW w:w="2292" w:type="dxa"/>
          </w:tcPr>
          <w:p w14:paraId="4DFE8A4D" w14:textId="77777777" w:rsidR="006774F4" w:rsidRPr="00072F94" w:rsidRDefault="006774F4" w:rsidP="0067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390C9061" w14:textId="77777777" w:rsidR="006774F4" w:rsidRPr="00072F94" w:rsidRDefault="006774F4" w:rsidP="0067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10: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 chr1: 130084184-130087906</w:t>
            </w:r>
          </w:p>
        </w:tc>
        <w:tc>
          <w:tcPr>
            <w:tcW w:w="2865" w:type="dxa"/>
          </w:tcPr>
          <w:p w14:paraId="320B9C00" w14:textId="77777777" w:rsidR="006774F4" w:rsidRPr="00072F94" w:rsidRDefault="006774F4" w:rsidP="0067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72F9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lang w:eastAsia="it-IT"/>
              </w:rPr>
              <w:t>Thsd7b</w:t>
            </w:r>
          </w:p>
        </w:tc>
      </w:tr>
      <w:tr w:rsidR="006774F4" w:rsidRPr="00D462A2" w14:paraId="33559210" w14:textId="77777777" w:rsidTr="00C45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176E8541" w14:textId="77777777" w:rsidR="006774F4" w:rsidRPr="00072F94" w:rsidRDefault="006774F4" w:rsidP="006774F4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261</w:t>
            </w:r>
          </w:p>
        </w:tc>
        <w:tc>
          <w:tcPr>
            <w:tcW w:w="2292" w:type="dxa"/>
          </w:tcPr>
          <w:p w14:paraId="05FADC8B" w14:textId="77777777" w:rsidR="006774F4" w:rsidRPr="00072F94" w:rsidRDefault="006774F4" w:rsidP="0067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03EB8762" w14:textId="77777777" w:rsidR="006774F4" w:rsidRPr="00072F94" w:rsidRDefault="006774F4" w:rsidP="0067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10: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 chr4: 70484283-70484992</w:t>
            </w:r>
          </w:p>
        </w:tc>
        <w:tc>
          <w:tcPr>
            <w:tcW w:w="2865" w:type="dxa"/>
          </w:tcPr>
          <w:p w14:paraId="7DB567A1" w14:textId="77777777" w:rsidR="006774F4" w:rsidRPr="00072F94" w:rsidRDefault="006774F4" w:rsidP="0067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72F9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lang w:eastAsia="it-IT"/>
              </w:rPr>
              <w:t>Megf9</w:t>
            </w:r>
          </w:p>
        </w:tc>
      </w:tr>
      <w:tr w:rsidR="006774F4" w:rsidRPr="00D462A2" w14:paraId="7FF34EB1" w14:textId="77777777" w:rsidTr="00C4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74D12BFA" w14:textId="77777777" w:rsidR="006774F4" w:rsidRPr="00072F94" w:rsidRDefault="006774F4" w:rsidP="006774F4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267</w:t>
            </w:r>
          </w:p>
        </w:tc>
        <w:tc>
          <w:tcPr>
            <w:tcW w:w="2292" w:type="dxa"/>
          </w:tcPr>
          <w:p w14:paraId="1791108E" w14:textId="77777777" w:rsidR="006774F4" w:rsidRPr="00072F94" w:rsidRDefault="006774F4" w:rsidP="0067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3334DF71" w14:textId="77777777" w:rsidR="006774F4" w:rsidRPr="00072F94" w:rsidRDefault="006774F4" w:rsidP="0067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</w:t>
            </w:r>
            <w:proofErr w:type="gramStart"/>
            <w:r w:rsidRPr="00072F94">
              <w:rPr>
                <w:rFonts w:ascii="Times New Roman" w:hAnsi="Times New Roman" w:cs="Times New Roman"/>
                <w:sz w:val="20"/>
              </w:rPr>
              <w:t>10:chr</w:t>
            </w:r>
            <w:proofErr w:type="gramEnd"/>
            <w:r w:rsidRPr="00072F94">
              <w:rPr>
                <w:rFonts w:ascii="Times New Roman" w:hAnsi="Times New Roman" w:cs="Times New Roman"/>
                <w:sz w:val="20"/>
              </w:rPr>
              <w:t>3: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 152675746-152677973</w:t>
            </w:r>
          </w:p>
        </w:tc>
        <w:tc>
          <w:tcPr>
            <w:tcW w:w="2865" w:type="dxa"/>
          </w:tcPr>
          <w:p w14:paraId="0E6CD350" w14:textId="77777777" w:rsidR="006774F4" w:rsidRPr="00072F94" w:rsidRDefault="006774F4" w:rsidP="0067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Ak5</w:t>
            </w:r>
          </w:p>
        </w:tc>
      </w:tr>
      <w:tr w:rsidR="006774F4" w:rsidRPr="00D462A2" w14:paraId="309680CE" w14:textId="77777777" w:rsidTr="00C45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341EEA11" w14:textId="77777777" w:rsidR="006774F4" w:rsidRPr="00072F94" w:rsidRDefault="006774F4" w:rsidP="006774F4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269</w:t>
            </w:r>
          </w:p>
        </w:tc>
        <w:tc>
          <w:tcPr>
            <w:tcW w:w="2292" w:type="dxa"/>
          </w:tcPr>
          <w:p w14:paraId="21065B21" w14:textId="77777777" w:rsidR="006774F4" w:rsidRPr="00072F94" w:rsidRDefault="006774F4" w:rsidP="0067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0BE2C95F" w14:textId="77777777" w:rsidR="006774F4" w:rsidRPr="00072F94" w:rsidRDefault="006774F4" w:rsidP="0067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</w:t>
            </w:r>
            <w:proofErr w:type="gramStart"/>
            <w:r w:rsidRPr="00072F94">
              <w:rPr>
                <w:rFonts w:ascii="Times New Roman" w:hAnsi="Times New Roman" w:cs="Times New Roman"/>
                <w:sz w:val="20"/>
              </w:rPr>
              <w:t>10:chr</w:t>
            </w:r>
            <w:proofErr w:type="gramEnd"/>
            <w:r w:rsidRPr="00072F94">
              <w:rPr>
                <w:rFonts w:ascii="Times New Roman" w:hAnsi="Times New Roman" w:cs="Times New Roman"/>
                <w:sz w:val="20"/>
              </w:rPr>
              <w:t>16: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 43486927-43490785</w:t>
            </w:r>
          </w:p>
        </w:tc>
        <w:tc>
          <w:tcPr>
            <w:tcW w:w="2865" w:type="dxa"/>
          </w:tcPr>
          <w:p w14:paraId="165406D3" w14:textId="77777777" w:rsidR="006774F4" w:rsidRPr="00072F94" w:rsidRDefault="006774F4" w:rsidP="0067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Zbtb20</w:t>
            </w:r>
          </w:p>
        </w:tc>
      </w:tr>
      <w:tr w:rsidR="006774F4" w:rsidRPr="00D462A2" w14:paraId="61CF29B6" w14:textId="77777777" w:rsidTr="00C4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18D82280" w14:textId="77777777" w:rsidR="006774F4" w:rsidRPr="00072F94" w:rsidRDefault="006774F4" w:rsidP="003F35A6">
            <w:pPr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vHC-20-2</w:t>
            </w:r>
            <w:r w:rsidR="003F35A6" w:rsidRPr="00072F94">
              <w:rPr>
                <w:rFonts w:ascii="Times New Roman" w:hAnsi="Times New Roman" w:cs="Times New Roman"/>
                <w:sz w:val="20"/>
              </w:rPr>
              <w:t>71</w:t>
            </w:r>
          </w:p>
        </w:tc>
        <w:tc>
          <w:tcPr>
            <w:tcW w:w="2292" w:type="dxa"/>
          </w:tcPr>
          <w:p w14:paraId="36B03CCD" w14:textId="77777777" w:rsidR="006774F4" w:rsidRPr="00072F94" w:rsidRDefault="006774F4" w:rsidP="0067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Ventral</w:t>
            </w:r>
            <w:proofErr w:type="spellEnd"/>
            <w:r w:rsidRPr="00072F9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72F94">
              <w:rPr>
                <w:rFonts w:ascii="Times New Roman" w:hAnsi="Times New Roman" w:cs="Times New Roman"/>
                <w:sz w:val="20"/>
              </w:rPr>
              <w:t>Hippocampus</w:t>
            </w:r>
            <w:proofErr w:type="spellEnd"/>
          </w:p>
        </w:tc>
        <w:tc>
          <w:tcPr>
            <w:tcW w:w="3726" w:type="dxa"/>
          </w:tcPr>
          <w:p w14:paraId="22195612" w14:textId="77777777" w:rsidR="006774F4" w:rsidRPr="00072F94" w:rsidRDefault="006774F4" w:rsidP="0067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72F94">
              <w:rPr>
                <w:rFonts w:ascii="Times New Roman" w:hAnsi="Times New Roman" w:cs="Times New Roman"/>
                <w:sz w:val="20"/>
              </w:rPr>
              <w:t>mm10:</w:t>
            </w:r>
            <w:r w:rsidRPr="00072F9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 chr5: 131219903-131220534</w:t>
            </w:r>
          </w:p>
        </w:tc>
        <w:tc>
          <w:tcPr>
            <w:tcW w:w="2865" w:type="dxa"/>
          </w:tcPr>
          <w:p w14:paraId="4107C2F6" w14:textId="77777777" w:rsidR="006774F4" w:rsidRPr="00072F94" w:rsidRDefault="006774F4" w:rsidP="0067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072F94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lang w:eastAsia="it-IT"/>
              </w:rPr>
              <w:t>Wbscr17</w:t>
            </w:r>
          </w:p>
        </w:tc>
      </w:tr>
    </w:tbl>
    <w:p w14:paraId="63801CDB" w14:textId="77777777" w:rsidR="00A04F13" w:rsidRDefault="00A04F13" w:rsidP="00A04F13"/>
    <w:sectPr w:rsidR="00A04F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7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F13"/>
    <w:rsid w:val="00031B71"/>
    <w:rsid w:val="00044016"/>
    <w:rsid w:val="00072F94"/>
    <w:rsid w:val="000A3766"/>
    <w:rsid w:val="001245FB"/>
    <w:rsid w:val="001856DB"/>
    <w:rsid w:val="0022005E"/>
    <w:rsid w:val="00245E6E"/>
    <w:rsid w:val="003F35A6"/>
    <w:rsid w:val="00451D9E"/>
    <w:rsid w:val="0056605F"/>
    <w:rsid w:val="0058314D"/>
    <w:rsid w:val="005869D7"/>
    <w:rsid w:val="0064309E"/>
    <w:rsid w:val="006774F4"/>
    <w:rsid w:val="00766A04"/>
    <w:rsid w:val="009A3998"/>
    <w:rsid w:val="009A74B7"/>
    <w:rsid w:val="009E230A"/>
    <w:rsid w:val="00A04F13"/>
    <w:rsid w:val="00A73543"/>
    <w:rsid w:val="00A84CD4"/>
    <w:rsid w:val="00BD731D"/>
    <w:rsid w:val="00C45C76"/>
    <w:rsid w:val="00D462A2"/>
    <w:rsid w:val="00DC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3AD11"/>
  <w15:chartTrackingRefBased/>
  <w15:docId w15:val="{7A748E6F-37B1-417F-8CE2-2DE8560D6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04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D462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22005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Microsoft</dc:creator>
  <cp:keywords/>
  <dc:description/>
  <cp:lastModifiedBy>Maria Letizia Potenza</cp:lastModifiedBy>
  <cp:revision>4</cp:revision>
  <cp:lastPrinted>2024-01-28T17:46:00Z</cp:lastPrinted>
  <dcterms:created xsi:type="dcterms:W3CDTF">2023-08-06T13:55:00Z</dcterms:created>
  <dcterms:modified xsi:type="dcterms:W3CDTF">2024-01-28T17:46:00Z</dcterms:modified>
</cp:coreProperties>
</file>